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603" w:rsidRPr="000668A9" w:rsidRDefault="00931603" w:rsidP="0085076D">
      <w:pPr>
        <w:ind w:left="3510" w:right="-540" w:hanging="3870"/>
        <w:rPr>
          <w:rFonts w:ascii="Times New Roman" w:hAnsi="Times New Roman" w:cs="Times New Roman"/>
          <w:sz w:val="24"/>
          <w:szCs w:val="24"/>
        </w:rPr>
      </w:pPr>
      <w:r w:rsidRPr="009316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5D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68A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F5D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16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68A9">
        <w:rPr>
          <w:rFonts w:ascii="Times New Roman" w:hAnsi="Times New Roman" w:cs="Times New Roman"/>
          <w:sz w:val="24"/>
          <w:szCs w:val="24"/>
        </w:rPr>
        <w:t>Summary of 1</w:t>
      </w:r>
      <w:r w:rsidR="00900689" w:rsidRPr="000668A9">
        <w:rPr>
          <w:rFonts w:ascii="Times New Roman" w:hAnsi="Times New Roman" w:cs="Times New Roman"/>
          <w:sz w:val="24"/>
          <w:szCs w:val="24"/>
        </w:rPr>
        <w:t>93</w:t>
      </w:r>
      <w:r w:rsidRPr="000668A9">
        <w:rPr>
          <w:rFonts w:ascii="Times New Roman" w:hAnsi="Times New Roman" w:cs="Times New Roman"/>
          <w:sz w:val="24"/>
          <w:szCs w:val="24"/>
        </w:rPr>
        <w:t xml:space="preserve"> gene</w:t>
      </w:r>
      <w:r w:rsidR="00900689" w:rsidRPr="000668A9">
        <w:rPr>
          <w:rFonts w:ascii="Times New Roman" w:hAnsi="Times New Roman" w:cs="Times New Roman"/>
          <w:sz w:val="24"/>
          <w:szCs w:val="24"/>
        </w:rPr>
        <w:t xml:space="preserve"> features</w:t>
      </w:r>
      <w:r w:rsidRPr="000668A9">
        <w:rPr>
          <w:rFonts w:ascii="Times New Roman" w:hAnsi="Times New Roman" w:cs="Times New Roman"/>
          <w:sz w:val="24"/>
          <w:szCs w:val="24"/>
        </w:rPr>
        <w:t xml:space="preserve"> in prognostic expression signature</w:t>
      </w:r>
    </w:p>
    <w:p w:rsidR="00931603" w:rsidRDefault="00931603"/>
    <w:tbl>
      <w:tblPr>
        <w:tblW w:w="8696" w:type="dxa"/>
        <w:tblInd w:w="98" w:type="dxa"/>
        <w:tblLook w:val="04A0"/>
      </w:tblPr>
      <w:tblGrid>
        <w:gridCol w:w="1509"/>
        <w:gridCol w:w="1206"/>
        <w:gridCol w:w="1285"/>
        <w:gridCol w:w="1136"/>
        <w:gridCol w:w="1739"/>
        <w:gridCol w:w="1821"/>
      </w:tblGrid>
      <w:tr w:rsidR="00931603" w:rsidRPr="00931603" w:rsidTr="00931603">
        <w:trPr>
          <w:trHeight w:val="710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Affy</w:t>
            </w:r>
            <w:proofErr w:type="spellEnd"/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 xml:space="preserve"> Probe I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ymbo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U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31603">
              <w:rPr>
                <w:rFonts w:ascii="Calibri" w:eastAsia="Times New Roman" w:hAnsi="Calibri" w:cs="Times New Roman"/>
                <w:color w:val="000000"/>
              </w:rPr>
              <w:t>Cluste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31603">
              <w:rPr>
                <w:rFonts w:ascii="Calibri" w:eastAsia="Times New Roman" w:hAnsi="Calibri" w:cs="Times New Roman"/>
                <w:color w:val="000000"/>
              </w:rPr>
              <w:t>Entrez</w:t>
            </w:r>
            <w:proofErr w:type="spellEnd"/>
            <w:r w:rsidRPr="00931603">
              <w:rPr>
                <w:rFonts w:ascii="Calibri" w:eastAsia="Times New Roman" w:hAnsi="Calibri" w:cs="Times New Roman"/>
                <w:color w:val="000000"/>
              </w:rPr>
              <w:t xml:space="preserve"> ID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31603">
              <w:rPr>
                <w:rFonts w:ascii="Calibri" w:eastAsia="Times New Roman" w:hAnsi="Calibri" w:cs="Times New Roman"/>
                <w:color w:val="000000"/>
              </w:rPr>
              <w:t>Cyt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31603">
              <w:rPr>
                <w:rFonts w:ascii="Calibri" w:eastAsia="Times New Roman" w:hAnsi="Calibri" w:cs="Times New Roman"/>
                <w:color w:val="000000"/>
              </w:rPr>
              <w:t>band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F/S Ratios (Log2)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37892_a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11A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44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30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p2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29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OP2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56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q21-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35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UL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6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2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q13.2-q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29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OP2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56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q21-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87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DC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49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p34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942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AGEA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178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1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q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77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RRM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263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2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25-p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72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L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7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p15.2-p1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46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RE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0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65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13-q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35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UL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6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2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q13.2-q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62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LO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778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35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23-q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756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L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7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p15.2-p1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89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RRM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263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2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25-p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77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UBE2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963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73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q13.4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32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1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4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3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612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AGEA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41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1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q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95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UBE2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93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06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0q13.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00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RC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673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05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26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72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L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7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p15.2-p1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46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RE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0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65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13-q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71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CN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39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17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KS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37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6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58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MP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6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3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q2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34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UL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6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2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q13.2-q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31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729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q21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195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LC7A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37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1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6q2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82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EL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43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8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p1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61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LO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778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35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23-q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88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LF1I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75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68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3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98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SC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042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2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98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SC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042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2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03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FK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60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2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p15.3-p15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095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BIRC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45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q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27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FPI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82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060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DS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98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8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05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PX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089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9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0q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99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OXL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266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0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.3-p2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57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V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3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20258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YM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23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2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8p11.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714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DKN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4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2173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5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458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14-q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026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ZW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13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1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1-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646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V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3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81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03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NUSA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15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12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1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580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OX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p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50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KIAA0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18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76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22.3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55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DC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345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03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RIP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61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3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p15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54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EP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45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516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3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07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LLT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58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9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31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729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q21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62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V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3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82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ENP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977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6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2-q4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807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URK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508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7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0q13.2-q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21731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V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3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404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1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891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7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22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75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BUB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316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91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SP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210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5926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76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THF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690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79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13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298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H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53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7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q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674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IG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13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p22.3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76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ETTL7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11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58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3.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2207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OL4A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700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36-q3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53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QB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631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LA2G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9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3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23-q24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018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67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78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LP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54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p36.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62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DRA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56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53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2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98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ITE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20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3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q2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11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NM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2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7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22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2188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ECO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598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12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24-q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54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P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08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0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19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IL6S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320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57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696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B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4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04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p15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076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DPYSL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733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80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2-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86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LC39A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880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11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2-q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98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R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00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2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54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Q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6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p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325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FP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65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0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20420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TPN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61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7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647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06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Q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153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8q11.2-q12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09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PX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867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87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84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UC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96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58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713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PSB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54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9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6p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193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65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Q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35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ITE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820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3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q2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699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59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NM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18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68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21577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DF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169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5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p13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32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V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123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5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3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683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PSA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54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6p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11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KCNJ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11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77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1q22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34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PX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867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87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079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PARC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28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4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2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85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1orf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24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0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2.1-q32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76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HRD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965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185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741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72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13orf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078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898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3q14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34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BCA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66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6p13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30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MO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2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2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458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07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076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12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3q13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65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EACAM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668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6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q1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21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7orf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19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1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21.1-q2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09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V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40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5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3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747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M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512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0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05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54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P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08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0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99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P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472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373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AL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50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85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745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54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PG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69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2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34-q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116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B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4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04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p15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024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NKX2-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943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0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q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10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IFT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121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508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13.12-q13.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310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TP8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50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3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p14-p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29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G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65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25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p13.1-p1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20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LEC3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76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p22-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92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T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40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41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21008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G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343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998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LA-DQ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09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1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12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LC34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793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56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p15.3-p1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32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IMCH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351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9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p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6385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NK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997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32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IMCH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351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9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p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04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Q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6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p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726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YB5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654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8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75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EACAM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668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68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q1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331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LIC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854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34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1-p12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82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SPAN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705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4.1-q2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42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EP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757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q3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76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DLC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342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3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74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MAO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31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1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p1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610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P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543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36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59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UTS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54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60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q11.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25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LRT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12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76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0p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26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LC39A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880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11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2-q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879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L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66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-p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02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LP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70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5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0q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54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H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53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7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Xq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295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TS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486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q24-q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14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NEDD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79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73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5-p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27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YP2B7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91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5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q13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76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OS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09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5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9q13.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879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L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66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-p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3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424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MO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049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58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p1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39248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Q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346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p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3751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SD17B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45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6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95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PR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628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13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1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56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LAM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84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70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26.3-q2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299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80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p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8250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DMBT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796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75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6.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689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TMPRSS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93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1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1q2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77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MO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42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2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4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79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D3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300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93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q24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178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RNASE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82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0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4q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70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SD17B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45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6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59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OPX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548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45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11-q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5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3700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26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3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12-p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81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26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3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12-p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81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ACNA2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762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925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p2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545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213936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26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3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12-p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35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126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3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p12-p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747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4orf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095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6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712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WI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841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19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q1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6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849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7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91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PG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69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2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34-q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7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13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LDN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553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120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q2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2950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GPR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628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213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1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80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654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4BP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43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ELENB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6324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9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21-q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8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548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PG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69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2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34-q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3914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HPG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969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32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34-q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261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PG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8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52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p21.3-p2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9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883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0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292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1.9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6754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05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9476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1orf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324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90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q32.1-q32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09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725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CGB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5237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735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q12.3-q13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4437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FOLR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737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23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1q13.3-q14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199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2534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0q22.2-q23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16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613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DH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1-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9612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ADH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4q21-q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37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38691_s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4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4387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51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1735_x_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58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05982_x_a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SFTPC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107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6440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8p21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62</w:t>
            </w:r>
          </w:p>
        </w:tc>
      </w:tr>
      <w:tr w:rsidR="00931603" w:rsidRPr="00931603" w:rsidTr="00931603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b/>
                <w:color w:val="000000"/>
              </w:rPr>
              <w:t>210096_a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i/>
                <w:color w:val="000000"/>
              </w:rPr>
              <w:t>CYP4B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Hs.4363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58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1p34-p1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03" w:rsidRPr="00931603" w:rsidRDefault="00931603" w:rsidP="009316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1603">
              <w:rPr>
                <w:rFonts w:ascii="Calibri" w:eastAsia="Times New Roman" w:hAnsi="Calibri" w:cs="Times New Roman"/>
                <w:color w:val="000000"/>
              </w:rPr>
              <w:t>-2.92</w:t>
            </w:r>
          </w:p>
        </w:tc>
      </w:tr>
    </w:tbl>
    <w:p w:rsidR="00931603" w:rsidRDefault="00931603"/>
    <w:p w:rsidR="00FE02AB" w:rsidRDefault="00FE02AB"/>
    <w:p w:rsidR="00FE02AB" w:rsidRDefault="00FE02AB"/>
    <w:sectPr w:rsidR="00FE02AB" w:rsidSect="00A5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31603"/>
    <w:rsid w:val="000466E0"/>
    <w:rsid w:val="000668A9"/>
    <w:rsid w:val="0018204B"/>
    <w:rsid w:val="00477747"/>
    <w:rsid w:val="00574B09"/>
    <w:rsid w:val="006F5D71"/>
    <w:rsid w:val="00802607"/>
    <w:rsid w:val="0085076D"/>
    <w:rsid w:val="00900689"/>
    <w:rsid w:val="00905B80"/>
    <w:rsid w:val="00931603"/>
    <w:rsid w:val="009A6BC7"/>
    <w:rsid w:val="009D7911"/>
    <w:rsid w:val="00A54C30"/>
    <w:rsid w:val="00AF56DC"/>
    <w:rsid w:val="00D91212"/>
    <w:rsid w:val="00E01EA4"/>
    <w:rsid w:val="00EA0FA0"/>
    <w:rsid w:val="00EA571A"/>
    <w:rsid w:val="00F856C7"/>
    <w:rsid w:val="00FE0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16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1603"/>
    <w:rPr>
      <w:color w:val="800080"/>
      <w:u w:val="single"/>
    </w:rPr>
  </w:style>
  <w:style w:type="paragraph" w:customStyle="1" w:styleId="xl65">
    <w:name w:val="xl65"/>
    <w:basedOn w:val="Normal"/>
    <w:rsid w:val="0093160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3160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0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24</Words>
  <Characters>7548</Characters>
  <Application>Microsoft Office Word</Application>
  <DocSecurity>0</DocSecurity>
  <Lines>62</Lines>
  <Paragraphs>17</Paragraphs>
  <ScaleCrop>false</ScaleCrop>
  <Company>M.D. Anderson Cancer Center</Company>
  <LinksUpToDate>false</LinksUpToDate>
  <CharactersWithSpaces>8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ee3</dc:creator>
  <cp:keywords/>
  <dc:description/>
  <cp:lastModifiedBy>jlee3</cp:lastModifiedBy>
  <cp:revision>10</cp:revision>
  <dcterms:created xsi:type="dcterms:W3CDTF">2011-06-22T22:59:00Z</dcterms:created>
  <dcterms:modified xsi:type="dcterms:W3CDTF">2012-05-25T18:55:00Z</dcterms:modified>
</cp:coreProperties>
</file>